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579" w:rsidRPr="00EE25D1" w:rsidRDefault="008A0579" w:rsidP="008A0579">
      <w:pPr>
        <w:spacing w:line="240" w:lineRule="auto"/>
        <w:jc w:val="both"/>
        <w:rPr>
          <w:rFonts w:ascii="Calibri" w:eastAsia="Calibri" w:hAnsi="Calibri" w:cs="Times New Roman"/>
          <w:sz w:val="24"/>
          <w:szCs w:val="24"/>
        </w:rPr>
      </w:pPr>
    </w:p>
    <w:tbl>
      <w:tblPr>
        <w:tblW w:w="11670" w:type="dxa"/>
        <w:tblInd w:w="93" w:type="dxa"/>
        <w:tblLook w:val="04A0" w:firstRow="1" w:lastRow="0" w:firstColumn="1" w:lastColumn="0" w:noHBand="0" w:noVBand="1"/>
      </w:tblPr>
      <w:tblGrid>
        <w:gridCol w:w="907"/>
        <w:gridCol w:w="3203"/>
        <w:gridCol w:w="1440"/>
        <w:gridCol w:w="1418"/>
        <w:gridCol w:w="1587"/>
        <w:gridCol w:w="1559"/>
        <w:gridCol w:w="1556"/>
      </w:tblGrid>
      <w:tr w:rsidR="008A0579" w:rsidRPr="00EE25D1" w:rsidTr="00874B83">
        <w:trPr>
          <w:trHeight w:val="300"/>
        </w:trPr>
        <w:tc>
          <w:tcPr>
            <w:tcW w:w="116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79" w:rsidRPr="00EE25D1" w:rsidRDefault="004C768F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able S8</w:t>
            </w:r>
            <w:bookmarkStart w:id="0" w:name="_GoBack"/>
            <w:bookmarkEnd w:id="0"/>
            <w:r w:rsidR="008A0579"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8A0579"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bitat corridors, major roads, corridor cost between tiger reserves.</w:t>
            </w:r>
          </w:p>
        </w:tc>
      </w:tr>
      <w:tr w:rsidR="008A0579" w:rsidRPr="00EE25D1" w:rsidTr="00874B83">
        <w:trPr>
          <w:trHeight w:val="103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rrid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tional Highw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ast-cost Corridor distance (km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ast-cost pathway distance (k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ast-cost pathway cost (cost units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istance distance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ghat-Bandhavga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46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82,737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3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doba-Bandhavga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1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42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74,22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ghat-Achanak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48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305,166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pura-Bandhavga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30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01,08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1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pura-Tado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8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96,605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hanakmar-Tado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39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28,089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ghat-Kanh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34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37,607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7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pura-Achanak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40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37,172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ha-Tado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1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5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59,53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ch-Bandhavga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8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88,23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ghatPenc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4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47,208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pura-Kanh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6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69,613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ghat-Tado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4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79,16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ha-Bandhavga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3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05,018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ch-Achanak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25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42,122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ghat-Satpu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78,89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hanakmar-Bandhavgar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2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95,849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ch-Tado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00,973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tpura-Pen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8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82,396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ch-Kanh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74,563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8A0579" w:rsidRPr="00EE25D1" w:rsidTr="00874B83">
        <w:trPr>
          <w:trHeight w:val="255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ha-Achanakm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7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sz w:val="20"/>
                <w:szCs w:val="20"/>
              </w:rPr>
              <w:t>51,024.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579" w:rsidRPr="00EE25D1" w:rsidRDefault="008A0579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</w:t>
            </w:r>
          </w:p>
        </w:tc>
      </w:tr>
    </w:tbl>
    <w:p w:rsidR="008A0579" w:rsidRDefault="008A0579" w:rsidP="008A0579">
      <w:pPr>
        <w:spacing w:line="240" w:lineRule="auto"/>
        <w:jc w:val="both"/>
        <w:rPr>
          <w:rFonts w:ascii="Calibri" w:eastAsia="Calibri" w:hAnsi="Calibri" w:cs="Times New Roman"/>
          <w:sz w:val="24"/>
          <w:szCs w:val="24"/>
        </w:rPr>
      </w:pPr>
    </w:p>
    <w:p w:rsidR="007467AB" w:rsidRDefault="007467AB"/>
    <w:sectPr w:rsidR="007467AB" w:rsidSect="008A05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579"/>
    <w:rsid w:val="004C768F"/>
    <w:rsid w:val="007467AB"/>
    <w:rsid w:val="008A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398B00-284C-4B85-997F-C3040592A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user</cp:lastModifiedBy>
  <cp:revision>2</cp:revision>
  <dcterms:created xsi:type="dcterms:W3CDTF">2014-03-08T11:25:00Z</dcterms:created>
  <dcterms:modified xsi:type="dcterms:W3CDTF">2014-06-13T10:52:00Z</dcterms:modified>
</cp:coreProperties>
</file>